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-1"/>
        <w:tblW w:w="11338" w:type="dxa"/>
        <w:tblLook w:val="04A0" w:firstRow="1" w:lastRow="0" w:firstColumn="1" w:lastColumn="0" w:noHBand="0" w:noVBand="1"/>
      </w:tblPr>
      <w:tblGrid>
        <w:gridCol w:w="3543"/>
        <w:gridCol w:w="1689"/>
        <w:gridCol w:w="2280"/>
        <w:gridCol w:w="1452"/>
        <w:gridCol w:w="2374"/>
      </w:tblGrid>
      <w:tr w:rsidR="0023569B" w:rsidRPr="00D02CD0" w14:paraId="3FE34DA0" w14:textId="77777777" w:rsidTr="00357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8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24ED5504" w14:textId="741BFE79" w:rsidR="0023569B" w:rsidRPr="00667D5C" w:rsidRDefault="0023569B" w:rsidP="005C4C4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44F85">
              <w:rPr>
                <w:rFonts w:ascii="Times New Roman" w:hAnsi="Times New Roman" w:cs="Times New Roman"/>
                <w:sz w:val="24"/>
                <w:szCs w:val="24"/>
              </w:rPr>
              <w:t xml:space="preserve">Table S1. Factors associated with change in location </w:t>
            </w:r>
            <w:r w:rsidRPr="00144F85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Pr="00144F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25F1">
              <w:rPr>
                <w:rFonts w:ascii="Times New Roman" w:hAnsi="Times New Roman" w:cs="Times New Roman"/>
                <w:sz w:val="24"/>
                <w:szCs w:val="24"/>
              </w:rPr>
              <w:t xml:space="preserve">both </w:t>
            </w:r>
            <w:r w:rsidRPr="00144F85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  <w:r w:rsidR="00667D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25F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144F85">
              <w:rPr>
                <w:rFonts w:ascii="Times New Roman" w:hAnsi="Times New Roman" w:cs="Times New Roman"/>
                <w:sz w:val="24"/>
                <w:szCs w:val="24"/>
              </w:rPr>
              <w:t>L2 patients (n=74)</w:t>
            </w:r>
          </w:p>
        </w:tc>
      </w:tr>
      <w:tr w:rsidR="0023569B" w14:paraId="28CB6D17" w14:textId="77777777" w:rsidTr="0035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auto"/>
            </w:tcBorders>
            <w:shd w:val="clear" w:color="auto" w:fill="auto"/>
          </w:tcPr>
          <w:p w14:paraId="0E25BE6E" w14:textId="77777777" w:rsidR="0023569B" w:rsidRPr="0023569B" w:rsidRDefault="0023569B" w:rsidP="005C4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074A7E" w14:textId="37DDF4B5" w:rsidR="0023569B" w:rsidRPr="00D02CD0" w:rsidRDefault="0023569B" w:rsidP="005C4C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</w:t>
            </w:r>
            <w:r w:rsidR="00144F8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D02CD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Univariate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</w:t>
            </w:r>
            <w:r w:rsidR="00144F8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7C19706" w14:textId="606C5AA2" w:rsidR="0023569B" w:rsidRDefault="0023569B" w:rsidP="005C4C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</w:t>
            </w:r>
            <w:r w:rsidRPr="00D02CD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ultivariate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</w:t>
            </w:r>
            <w:r w:rsidR="00144F8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</w:t>
            </w:r>
          </w:p>
        </w:tc>
      </w:tr>
      <w:tr w:rsidR="0023569B" w:rsidRPr="00D00392" w14:paraId="62921D0D" w14:textId="77777777" w:rsidTr="0035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bottom w:val="single" w:sz="4" w:space="0" w:color="auto"/>
            </w:tcBorders>
            <w:shd w:val="clear" w:color="auto" w:fill="auto"/>
          </w:tcPr>
          <w:p w14:paraId="1F24CFC4" w14:textId="77777777" w:rsidR="0023569B" w:rsidRPr="00D00392" w:rsidRDefault="0023569B" w:rsidP="005C4C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</w:tcPr>
          <w:p w14:paraId="624365D2" w14:textId="77777777" w:rsidR="0023569B" w:rsidRPr="00D00392" w:rsidRDefault="0023569B" w:rsidP="005C4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39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</w:tcPr>
          <w:p w14:paraId="4EA61E67" w14:textId="77777777" w:rsidR="0023569B" w:rsidRPr="00D00392" w:rsidRDefault="0023569B" w:rsidP="005C4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39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00392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</w:tcPr>
          <w:p w14:paraId="55E92B96" w14:textId="77777777" w:rsidR="0023569B" w:rsidRPr="00D00392" w:rsidRDefault="0023569B" w:rsidP="005C4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39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</w:tcPr>
          <w:p w14:paraId="6D39EEFC" w14:textId="77777777" w:rsidR="0023569B" w:rsidRPr="00D00392" w:rsidRDefault="0023569B" w:rsidP="005C4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39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00392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</w:tr>
      <w:tr w:rsidR="0023569B" w:rsidRPr="00D00392" w14:paraId="77BB30D6" w14:textId="77777777" w:rsidTr="0035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1A715DF5" w14:textId="77777777" w:rsidR="0023569B" w:rsidRPr="006E3A91" w:rsidRDefault="0023569B" w:rsidP="005C4C4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1689" w:type="dxa"/>
            <w:shd w:val="clear" w:color="auto" w:fill="auto"/>
          </w:tcPr>
          <w:p w14:paraId="0A2E3881" w14:textId="77777777" w:rsidR="0023569B" w:rsidRPr="00BF559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599">
              <w:rPr>
                <w:rFonts w:ascii="Times New Roman" w:hAnsi="Times New Roman" w:cs="Times New Roman"/>
                <w:sz w:val="24"/>
                <w:szCs w:val="24"/>
              </w:rPr>
              <w:t>.929</w:t>
            </w:r>
          </w:p>
        </w:tc>
        <w:tc>
          <w:tcPr>
            <w:tcW w:w="2280" w:type="dxa"/>
            <w:shd w:val="clear" w:color="auto" w:fill="auto"/>
          </w:tcPr>
          <w:p w14:paraId="2A3A5EB1" w14:textId="77777777" w:rsidR="0023569B" w:rsidRPr="00BF559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599">
              <w:rPr>
                <w:rFonts w:ascii="Times New Roman" w:hAnsi="Times New Roman" w:cs="Times New Roman"/>
                <w:sz w:val="24"/>
                <w:szCs w:val="24"/>
              </w:rPr>
              <w:t>.04 (0.48-2.26)</w:t>
            </w:r>
          </w:p>
        </w:tc>
        <w:tc>
          <w:tcPr>
            <w:tcW w:w="1452" w:type="dxa"/>
            <w:shd w:val="clear" w:color="auto" w:fill="auto"/>
          </w:tcPr>
          <w:p w14:paraId="1C4F7E20" w14:textId="77777777" w:rsidR="0023569B" w:rsidRPr="00D00392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74" w:type="dxa"/>
            <w:shd w:val="clear" w:color="auto" w:fill="auto"/>
          </w:tcPr>
          <w:p w14:paraId="30A65297" w14:textId="77777777" w:rsidR="0023569B" w:rsidRPr="00D00392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69B" w:rsidRPr="00D00392" w14:paraId="2B8D4C11" w14:textId="77777777" w:rsidTr="0035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634D749B" w14:textId="77777777" w:rsidR="0023569B" w:rsidRPr="006E3A91" w:rsidRDefault="0023569B" w:rsidP="005C4C4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moking</w:t>
            </w:r>
          </w:p>
        </w:tc>
        <w:tc>
          <w:tcPr>
            <w:tcW w:w="1689" w:type="dxa"/>
            <w:shd w:val="clear" w:color="auto" w:fill="auto"/>
          </w:tcPr>
          <w:p w14:paraId="2D7F49AF" w14:textId="77777777" w:rsidR="0023569B" w:rsidRPr="00BF5599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auto"/>
          </w:tcPr>
          <w:p w14:paraId="073A7D38" w14:textId="77777777" w:rsidR="0023569B" w:rsidRPr="00BF5599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auto"/>
          </w:tcPr>
          <w:p w14:paraId="69E27B1F" w14:textId="77777777" w:rsidR="0023569B" w:rsidRPr="00D00392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shd w:val="clear" w:color="auto" w:fill="auto"/>
          </w:tcPr>
          <w:p w14:paraId="309A53CA" w14:textId="77777777" w:rsidR="0023569B" w:rsidRPr="00D00392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69B" w14:paraId="7A2993A3" w14:textId="77777777" w:rsidTr="0035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66AC004A" w14:textId="77777777" w:rsidR="0023569B" w:rsidRPr="006E3A91" w:rsidRDefault="0023569B" w:rsidP="006E3A91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mer vs Never</w:t>
            </w:r>
          </w:p>
        </w:tc>
        <w:tc>
          <w:tcPr>
            <w:tcW w:w="1689" w:type="dxa"/>
            <w:shd w:val="clear" w:color="auto" w:fill="auto"/>
          </w:tcPr>
          <w:p w14:paraId="6F940819" w14:textId="77777777" w:rsidR="0023569B" w:rsidRPr="00BF559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599">
              <w:rPr>
                <w:rFonts w:ascii="Times New Roman" w:hAnsi="Times New Roman" w:cs="Times New Roman"/>
                <w:sz w:val="24"/>
                <w:szCs w:val="24"/>
              </w:rPr>
              <w:t>.935</w:t>
            </w:r>
          </w:p>
        </w:tc>
        <w:tc>
          <w:tcPr>
            <w:tcW w:w="2280" w:type="dxa"/>
            <w:shd w:val="clear" w:color="auto" w:fill="auto"/>
          </w:tcPr>
          <w:p w14:paraId="1D079288" w14:textId="77777777" w:rsidR="0023569B" w:rsidRPr="00BF559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F5599">
              <w:rPr>
                <w:rFonts w:ascii="Times New Roman" w:hAnsi="Times New Roman" w:cs="Times New Roman"/>
                <w:sz w:val="24"/>
                <w:szCs w:val="24"/>
              </w:rPr>
              <w:t>.09 (0.14-8.20)</w:t>
            </w:r>
          </w:p>
        </w:tc>
        <w:tc>
          <w:tcPr>
            <w:tcW w:w="1452" w:type="dxa"/>
            <w:shd w:val="clear" w:color="auto" w:fill="auto"/>
          </w:tcPr>
          <w:p w14:paraId="468D312A" w14:textId="77777777" w:rsidR="0023569B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74" w:type="dxa"/>
            <w:shd w:val="clear" w:color="auto" w:fill="auto"/>
          </w:tcPr>
          <w:p w14:paraId="31A3F638" w14:textId="77777777" w:rsidR="0023569B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69B" w14:paraId="31F6E73A" w14:textId="77777777" w:rsidTr="0035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2811D77E" w14:textId="77777777" w:rsidR="0023569B" w:rsidRPr="006E3A91" w:rsidRDefault="0023569B" w:rsidP="006E3A91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rrent vs Never</w:t>
            </w:r>
          </w:p>
        </w:tc>
        <w:tc>
          <w:tcPr>
            <w:tcW w:w="1689" w:type="dxa"/>
            <w:shd w:val="clear" w:color="auto" w:fill="auto"/>
          </w:tcPr>
          <w:p w14:paraId="4F84B93D" w14:textId="77777777" w:rsidR="0023569B" w:rsidRPr="00BF5599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599">
              <w:rPr>
                <w:rFonts w:ascii="Times New Roman" w:hAnsi="Times New Roman" w:cs="Times New Roman"/>
                <w:sz w:val="24"/>
                <w:szCs w:val="24"/>
              </w:rPr>
              <w:t>.586</w:t>
            </w:r>
          </w:p>
        </w:tc>
        <w:tc>
          <w:tcPr>
            <w:tcW w:w="2280" w:type="dxa"/>
            <w:shd w:val="clear" w:color="auto" w:fill="auto"/>
          </w:tcPr>
          <w:p w14:paraId="31C34967" w14:textId="77777777" w:rsidR="0023569B" w:rsidRPr="00BF5599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599">
              <w:rPr>
                <w:rFonts w:ascii="Times New Roman" w:hAnsi="Times New Roman" w:cs="Times New Roman"/>
                <w:sz w:val="24"/>
                <w:szCs w:val="24"/>
              </w:rPr>
              <w:t>.77 (0.31-1.95)</w:t>
            </w:r>
          </w:p>
        </w:tc>
        <w:tc>
          <w:tcPr>
            <w:tcW w:w="1452" w:type="dxa"/>
            <w:shd w:val="clear" w:color="auto" w:fill="auto"/>
          </w:tcPr>
          <w:p w14:paraId="2BE3D201" w14:textId="77777777" w:rsidR="0023569B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74" w:type="dxa"/>
            <w:shd w:val="clear" w:color="auto" w:fill="auto"/>
          </w:tcPr>
          <w:p w14:paraId="5DFC452E" w14:textId="77777777" w:rsidR="0023569B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69B" w:rsidRPr="00D00392" w14:paraId="36E0861F" w14:textId="77777777" w:rsidTr="0035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68117D07" w14:textId="77777777" w:rsidR="0023569B" w:rsidRPr="006E3A91" w:rsidRDefault="0023569B" w:rsidP="005C4C4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at diagnosis</w:t>
            </w:r>
          </w:p>
        </w:tc>
        <w:tc>
          <w:tcPr>
            <w:tcW w:w="1689" w:type="dxa"/>
            <w:shd w:val="clear" w:color="auto" w:fill="auto"/>
          </w:tcPr>
          <w:p w14:paraId="01F65109" w14:textId="77777777" w:rsidR="0023569B" w:rsidRPr="00BF559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auto"/>
          </w:tcPr>
          <w:p w14:paraId="618F716D" w14:textId="77777777" w:rsidR="0023569B" w:rsidRPr="00BF559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auto"/>
          </w:tcPr>
          <w:p w14:paraId="56FF546A" w14:textId="77777777" w:rsidR="0023569B" w:rsidRPr="00D00392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shd w:val="clear" w:color="auto" w:fill="auto"/>
          </w:tcPr>
          <w:p w14:paraId="1C5653FB" w14:textId="77777777" w:rsidR="0023569B" w:rsidRPr="00D00392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69B" w:rsidRPr="00D00392" w14:paraId="0A69E590" w14:textId="77777777" w:rsidTr="0035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5E86271B" w14:textId="77777777" w:rsidR="0023569B" w:rsidRPr="006E3A91" w:rsidRDefault="0023569B" w:rsidP="006E3A91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 vs </w:t>
            </w:r>
            <w:r w:rsidRPr="006E3A9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689" w:type="dxa"/>
            <w:shd w:val="clear" w:color="auto" w:fill="auto"/>
          </w:tcPr>
          <w:p w14:paraId="5B971A76" w14:textId="77777777" w:rsidR="0023569B" w:rsidRPr="00BF5599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599"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</w:p>
        </w:tc>
        <w:tc>
          <w:tcPr>
            <w:tcW w:w="2280" w:type="dxa"/>
            <w:shd w:val="clear" w:color="auto" w:fill="auto"/>
          </w:tcPr>
          <w:p w14:paraId="4EDF1109" w14:textId="77777777" w:rsidR="0023569B" w:rsidRPr="00BF5599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99">
              <w:rPr>
                <w:rFonts w:ascii="Times New Roman" w:hAnsi="Times New Roman" w:cs="Times New Roman"/>
                <w:sz w:val="24"/>
                <w:szCs w:val="24"/>
              </w:rPr>
              <w:t>0.96 (0.36-2.57)</w:t>
            </w:r>
          </w:p>
        </w:tc>
        <w:tc>
          <w:tcPr>
            <w:tcW w:w="1452" w:type="dxa"/>
            <w:shd w:val="clear" w:color="auto" w:fill="auto"/>
          </w:tcPr>
          <w:p w14:paraId="5E9D5CE3" w14:textId="77777777" w:rsidR="0023569B" w:rsidRPr="00D00392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74" w:type="dxa"/>
            <w:shd w:val="clear" w:color="auto" w:fill="auto"/>
          </w:tcPr>
          <w:p w14:paraId="56014967" w14:textId="77777777" w:rsidR="0023569B" w:rsidRPr="00D00392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69B" w:rsidRPr="00D00392" w14:paraId="6E3D3CB9" w14:textId="77777777" w:rsidTr="0035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1B98836E" w14:textId="77777777" w:rsidR="0023569B" w:rsidRPr="006E3A91" w:rsidRDefault="0023569B" w:rsidP="006E3A91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 vs </w:t>
            </w:r>
            <w:r w:rsidRPr="006E3A9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689" w:type="dxa"/>
            <w:shd w:val="clear" w:color="auto" w:fill="auto"/>
          </w:tcPr>
          <w:p w14:paraId="44F6DCB1" w14:textId="77777777" w:rsidR="0023569B" w:rsidRPr="00BF559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599"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2280" w:type="dxa"/>
            <w:shd w:val="clear" w:color="auto" w:fill="auto"/>
          </w:tcPr>
          <w:p w14:paraId="4D7D41F3" w14:textId="77777777" w:rsidR="0023569B" w:rsidRPr="00BF559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599">
              <w:rPr>
                <w:rFonts w:ascii="Times New Roman" w:hAnsi="Times New Roman" w:cs="Times New Roman"/>
                <w:sz w:val="24"/>
                <w:szCs w:val="24"/>
              </w:rPr>
              <w:t>.94 (0.31-2.81)</w:t>
            </w:r>
          </w:p>
        </w:tc>
        <w:tc>
          <w:tcPr>
            <w:tcW w:w="1452" w:type="dxa"/>
            <w:shd w:val="clear" w:color="auto" w:fill="auto"/>
          </w:tcPr>
          <w:p w14:paraId="5957E456" w14:textId="77777777" w:rsidR="0023569B" w:rsidRPr="00D00392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74" w:type="dxa"/>
            <w:shd w:val="clear" w:color="auto" w:fill="auto"/>
          </w:tcPr>
          <w:p w14:paraId="1BDFA803" w14:textId="77777777" w:rsidR="0023569B" w:rsidRPr="00D00392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69B" w14:paraId="47EA18F8" w14:textId="77777777" w:rsidTr="0035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3E4F89E8" w14:textId="77777777" w:rsidR="0023569B" w:rsidRPr="006E3A91" w:rsidRDefault="0023569B" w:rsidP="005C4C4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</w:t>
            </w: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 involve</w:t>
            </w:r>
          </w:p>
        </w:tc>
        <w:tc>
          <w:tcPr>
            <w:tcW w:w="1689" w:type="dxa"/>
            <w:shd w:val="clear" w:color="auto" w:fill="auto"/>
          </w:tcPr>
          <w:p w14:paraId="0C6A5723" w14:textId="77777777" w:rsidR="0023569B" w:rsidRPr="00D00392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3</w:t>
            </w:r>
          </w:p>
        </w:tc>
        <w:tc>
          <w:tcPr>
            <w:tcW w:w="2280" w:type="dxa"/>
            <w:shd w:val="clear" w:color="auto" w:fill="auto"/>
          </w:tcPr>
          <w:p w14:paraId="669D82A0" w14:textId="77777777" w:rsidR="0023569B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 (0.16-2.86)</w:t>
            </w:r>
          </w:p>
        </w:tc>
        <w:tc>
          <w:tcPr>
            <w:tcW w:w="1452" w:type="dxa"/>
            <w:shd w:val="clear" w:color="auto" w:fill="auto"/>
          </w:tcPr>
          <w:p w14:paraId="43A914B5" w14:textId="77777777" w:rsidR="0023569B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74" w:type="dxa"/>
            <w:shd w:val="clear" w:color="auto" w:fill="auto"/>
          </w:tcPr>
          <w:p w14:paraId="488C42C3" w14:textId="77777777" w:rsidR="0023569B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69B" w:rsidRPr="00D00392" w14:paraId="76F90ED8" w14:textId="77777777" w:rsidTr="0035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7ACCABAC" w14:textId="77777777" w:rsidR="0023569B" w:rsidRPr="006E3A91" w:rsidRDefault="0023569B" w:rsidP="005C4C4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havior at diagnosis</w:t>
            </w:r>
          </w:p>
        </w:tc>
        <w:tc>
          <w:tcPr>
            <w:tcW w:w="1689" w:type="dxa"/>
            <w:shd w:val="clear" w:color="auto" w:fill="auto"/>
          </w:tcPr>
          <w:p w14:paraId="18E2CD90" w14:textId="77777777" w:rsidR="0023569B" w:rsidRPr="00D00392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shd w:val="clear" w:color="auto" w:fill="auto"/>
          </w:tcPr>
          <w:p w14:paraId="4FF4CC54" w14:textId="77777777" w:rsidR="0023569B" w:rsidRPr="00D00392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auto"/>
          </w:tcPr>
          <w:p w14:paraId="7D4F8323" w14:textId="77777777" w:rsidR="0023569B" w:rsidRPr="00D00392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shd w:val="clear" w:color="auto" w:fill="auto"/>
          </w:tcPr>
          <w:p w14:paraId="6E66C0A3" w14:textId="77777777" w:rsidR="0023569B" w:rsidRPr="00D00392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69B" w:rsidRPr="00D00392" w14:paraId="1E2AF69B" w14:textId="77777777" w:rsidTr="0035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4BBB6862" w14:textId="77777777" w:rsidR="0023569B" w:rsidRPr="006E3A91" w:rsidRDefault="0023569B" w:rsidP="006E3A91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</w:t>
            </w: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 vs B1</w:t>
            </w:r>
          </w:p>
        </w:tc>
        <w:tc>
          <w:tcPr>
            <w:tcW w:w="1689" w:type="dxa"/>
            <w:shd w:val="clear" w:color="auto" w:fill="auto"/>
          </w:tcPr>
          <w:p w14:paraId="6FA05170" w14:textId="77777777" w:rsidR="0023569B" w:rsidRPr="00D00392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8</w:t>
            </w:r>
          </w:p>
        </w:tc>
        <w:tc>
          <w:tcPr>
            <w:tcW w:w="2280" w:type="dxa"/>
            <w:shd w:val="clear" w:color="auto" w:fill="auto"/>
          </w:tcPr>
          <w:p w14:paraId="74612DB8" w14:textId="77777777" w:rsidR="0023569B" w:rsidRPr="00D00392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 (0.61-3.98)</w:t>
            </w:r>
          </w:p>
        </w:tc>
        <w:tc>
          <w:tcPr>
            <w:tcW w:w="1452" w:type="dxa"/>
            <w:shd w:val="clear" w:color="auto" w:fill="auto"/>
          </w:tcPr>
          <w:p w14:paraId="4F23EBBF" w14:textId="77777777" w:rsidR="0023569B" w:rsidRPr="00D00392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74" w:type="dxa"/>
            <w:shd w:val="clear" w:color="auto" w:fill="auto"/>
          </w:tcPr>
          <w:p w14:paraId="3017DAA0" w14:textId="77777777" w:rsidR="0023569B" w:rsidRPr="00D00392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69B" w:rsidRPr="00D00392" w14:paraId="70946DB3" w14:textId="77777777" w:rsidTr="0035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714360E9" w14:textId="77777777" w:rsidR="0023569B" w:rsidRPr="006E3A91" w:rsidRDefault="0023569B" w:rsidP="006E3A91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</w:t>
            </w: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 vs B1</w:t>
            </w:r>
          </w:p>
        </w:tc>
        <w:tc>
          <w:tcPr>
            <w:tcW w:w="1689" w:type="dxa"/>
            <w:shd w:val="clear" w:color="auto" w:fill="auto"/>
          </w:tcPr>
          <w:p w14:paraId="40E9CB39" w14:textId="77777777" w:rsidR="0023569B" w:rsidRPr="00D00392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2280" w:type="dxa"/>
            <w:shd w:val="clear" w:color="auto" w:fill="auto"/>
          </w:tcPr>
          <w:p w14:paraId="642617DB" w14:textId="77777777" w:rsidR="0023569B" w:rsidRPr="00D00392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 (0.77-9.32)</w:t>
            </w:r>
          </w:p>
        </w:tc>
        <w:tc>
          <w:tcPr>
            <w:tcW w:w="1452" w:type="dxa"/>
            <w:shd w:val="clear" w:color="auto" w:fill="auto"/>
          </w:tcPr>
          <w:p w14:paraId="246E17B5" w14:textId="77777777" w:rsidR="0023569B" w:rsidRPr="00D00392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74" w:type="dxa"/>
            <w:shd w:val="clear" w:color="auto" w:fill="auto"/>
          </w:tcPr>
          <w:p w14:paraId="2E904ADB" w14:textId="77777777" w:rsidR="0023569B" w:rsidRPr="00D00392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69B" w:rsidRPr="00D00392" w14:paraId="1AB78F32" w14:textId="77777777" w:rsidTr="0035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26883319" w14:textId="77777777" w:rsidR="0023569B" w:rsidRPr="00D00392" w:rsidRDefault="0023569B" w:rsidP="005C4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3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ianal disease</w:t>
            </w:r>
          </w:p>
        </w:tc>
        <w:tc>
          <w:tcPr>
            <w:tcW w:w="1689" w:type="dxa"/>
            <w:shd w:val="clear" w:color="auto" w:fill="auto"/>
          </w:tcPr>
          <w:p w14:paraId="521D1D73" w14:textId="77777777" w:rsidR="0023569B" w:rsidRPr="00BF5599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599"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  <w:tc>
          <w:tcPr>
            <w:tcW w:w="2280" w:type="dxa"/>
            <w:shd w:val="clear" w:color="auto" w:fill="auto"/>
          </w:tcPr>
          <w:p w14:paraId="41FF96AD" w14:textId="77777777" w:rsidR="0023569B" w:rsidRPr="00BF5599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5599">
              <w:rPr>
                <w:rFonts w:ascii="Times New Roman" w:hAnsi="Times New Roman" w:cs="Times New Roman"/>
                <w:sz w:val="24"/>
                <w:szCs w:val="24"/>
              </w:rPr>
              <w:t>2.79 (0.80-9.74)</w:t>
            </w:r>
          </w:p>
        </w:tc>
        <w:tc>
          <w:tcPr>
            <w:tcW w:w="1452" w:type="dxa"/>
            <w:shd w:val="clear" w:color="auto" w:fill="auto"/>
          </w:tcPr>
          <w:p w14:paraId="054432C8" w14:textId="77777777" w:rsidR="0023569B" w:rsidRPr="00D00392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74" w:type="dxa"/>
            <w:shd w:val="clear" w:color="auto" w:fill="auto"/>
          </w:tcPr>
          <w:p w14:paraId="245CE485" w14:textId="77777777" w:rsidR="0023569B" w:rsidRPr="00D00392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69B" w:rsidRPr="00554009" w14:paraId="4A63ED6E" w14:textId="77777777" w:rsidTr="0035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0EFD3294" w14:textId="77777777" w:rsidR="0023569B" w:rsidRPr="00D00392" w:rsidRDefault="0023569B" w:rsidP="005C4C4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03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pendicectomy</w:t>
            </w:r>
          </w:p>
        </w:tc>
        <w:tc>
          <w:tcPr>
            <w:tcW w:w="1689" w:type="dxa"/>
            <w:shd w:val="clear" w:color="auto" w:fill="auto"/>
          </w:tcPr>
          <w:p w14:paraId="228A2133" w14:textId="77777777" w:rsidR="0023569B" w:rsidRPr="00BF559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5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BF5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63</w:t>
            </w:r>
          </w:p>
        </w:tc>
        <w:tc>
          <w:tcPr>
            <w:tcW w:w="2280" w:type="dxa"/>
            <w:shd w:val="clear" w:color="auto" w:fill="auto"/>
          </w:tcPr>
          <w:p w14:paraId="2828554E" w14:textId="77777777" w:rsidR="0023569B" w:rsidRPr="00BF559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5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BF5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  <w:r w:rsidRPr="00BF5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</w:t>
            </w:r>
            <w:r w:rsidRPr="00BF5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  <w:r w:rsidRPr="00BF5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52" w:type="dxa"/>
            <w:shd w:val="clear" w:color="auto" w:fill="auto"/>
          </w:tcPr>
          <w:p w14:paraId="2E5D5885" w14:textId="3A3F6F38" w:rsidR="0023569B" w:rsidRPr="0055400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3A91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2374" w:type="dxa"/>
            <w:shd w:val="clear" w:color="auto" w:fill="auto"/>
          </w:tcPr>
          <w:p w14:paraId="4E19AF39" w14:textId="2B25C7C5" w:rsidR="0023569B" w:rsidRPr="0055400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00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E3A9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E3A9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6E3A9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E3A91" w:rsidRPr="00C3649E" w14:paraId="731B408B" w14:textId="77777777" w:rsidTr="0035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769878FD" w14:textId="2EFDE2A2" w:rsidR="006E3A91" w:rsidRPr="00306250" w:rsidRDefault="006E3A91" w:rsidP="006E3A9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levated ESR at diagnosis</w:t>
            </w:r>
          </w:p>
        </w:tc>
        <w:tc>
          <w:tcPr>
            <w:tcW w:w="1689" w:type="dxa"/>
            <w:shd w:val="clear" w:color="auto" w:fill="auto"/>
          </w:tcPr>
          <w:p w14:paraId="52666E8E" w14:textId="0EAA78D4" w:rsidR="006E3A91" w:rsidRPr="006E3A91" w:rsidRDefault="006E3A91" w:rsidP="006E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3A91">
              <w:rPr>
                <w:rFonts w:ascii="Times New Roman" w:hAnsi="Times New Roman" w:cs="Times New Roman"/>
                <w:sz w:val="24"/>
                <w:szCs w:val="24"/>
              </w:rPr>
              <w:t>.361</w:t>
            </w:r>
          </w:p>
        </w:tc>
        <w:tc>
          <w:tcPr>
            <w:tcW w:w="2280" w:type="dxa"/>
            <w:shd w:val="clear" w:color="auto" w:fill="auto"/>
          </w:tcPr>
          <w:p w14:paraId="3EAC261C" w14:textId="29455468" w:rsidR="006E3A91" w:rsidRPr="006E3A91" w:rsidRDefault="006E3A91" w:rsidP="006E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sz w:val="24"/>
                <w:szCs w:val="24"/>
              </w:rPr>
              <w:t>1.46 (0.65-3.30)</w:t>
            </w:r>
          </w:p>
        </w:tc>
        <w:tc>
          <w:tcPr>
            <w:tcW w:w="1452" w:type="dxa"/>
            <w:shd w:val="clear" w:color="auto" w:fill="auto"/>
          </w:tcPr>
          <w:p w14:paraId="6D3EE8EB" w14:textId="7B9660BB" w:rsidR="006E3A91" w:rsidRPr="006E3A91" w:rsidRDefault="006E3A91" w:rsidP="006E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74" w:type="dxa"/>
            <w:shd w:val="clear" w:color="auto" w:fill="auto"/>
          </w:tcPr>
          <w:p w14:paraId="217A7D07" w14:textId="5309CF0F" w:rsidR="006E3A91" w:rsidRPr="006E3A91" w:rsidRDefault="006E3A91" w:rsidP="006E3A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E3A91" w:rsidRPr="00C3649E" w14:paraId="41271A70" w14:textId="77777777" w:rsidTr="0035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77880DE0" w14:textId="6A8F2CC2" w:rsidR="006E3A91" w:rsidRPr="006E3A91" w:rsidRDefault="006E3A91" w:rsidP="006E3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AI at diagnosis</w:t>
            </w:r>
          </w:p>
        </w:tc>
        <w:tc>
          <w:tcPr>
            <w:tcW w:w="1689" w:type="dxa"/>
            <w:shd w:val="clear" w:color="auto" w:fill="auto"/>
          </w:tcPr>
          <w:p w14:paraId="39895478" w14:textId="07729CBD" w:rsidR="006E3A91" w:rsidRPr="006E3A91" w:rsidRDefault="006E3A91" w:rsidP="006E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3A91"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  <w:tc>
          <w:tcPr>
            <w:tcW w:w="2280" w:type="dxa"/>
            <w:shd w:val="clear" w:color="auto" w:fill="auto"/>
          </w:tcPr>
          <w:p w14:paraId="647A5071" w14:textId="4D13668F" w:rsidR="006E3A91" w:rsidRPr="006E3A91" w:rsidRDefault="006E3A91" w:rsidP="006E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3A91">
              <w:rPr>
                <w:rFonts w:ascii="Times New Roman" w:hAnsi="Times New Roman" w:cs="Times New Roman"/>
                <w:sz w:val="24"/>
                <w:szCs w:val="24"/>
              </w:rPr>
              <w:t>.00 (1.00-1.01)</w:t>
            </w:r>
          </w:p>
        </w:tc>
        <w:tc>
          <w:tcPr>
            <w:tcW w:w="1452" w:type="dxa"/>
            <w:shd w:val="clear" w:color="auto" w:fill="auto"/>
          </w:tcPr>
          <w:p w14:paraId="436CD884" w14:textId="397A0269" w:rsidR="006E3A91" w:rsidRPr="006E3A91" w:rsidRDefault="006E3A91" w:rsidP="006E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74" w:type="dxa"/>
            <w:shd w:val="clear" w:color="auto" w:fill="auto"/>
          </w:tcPr>
          <w:p w14:paraId="41BB1526" w14:textId="18BB3982" w:rsidR="006E3A91" w:rsidRPr="006E3A91" w:rsidRDefault="006E3A91" w:rsidP="006E3A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23569B" w:rsidRPr="00554009" w14:paraId="35F30ED4" w14:textId="77777777" w:rsidTr="0035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142E070B" w14:textId="77777777" w:rsidR="0023569B" w:rsidRPr="00D00392" w:rsidRDefault="0023569B" w:rsidP="005C4C4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03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-aminosalicylic acid</w:t>
            </w:r>
          </w:p>
        </w:tc>
        <w:tc>
          <w:tcPr>
            <w:tcW w:w="1689" w:type="dxa"/>
            <w:shd w:val="clear" w:color="auto" w:fill="auto"/>
          </w:tcPr>
          <w:p w14:paraId="44D0E7FE" w14:textId="77777777" w:rsidR="0023569B" w:rsidRPr="00F71093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0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</w:t>
            </w:r>
          </w:p>
        </w:tc>
        <w:tc>
          <w:tcPr>
            <w:tcW w:w="2280" w:type="dxa"/>
            <w:shd w:val="clear" w:color="auto" w:fill="auto"/>
          </w:tcPr>
          <w:p w14:paraId="1D60E18E" w14:textId="77777777" w:rsidR="0023569B" w:rsidRPr="00F71093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0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52" w:type="dxa"/>
            <w:shd w:val="clear" w:color="auto" w:fill="auto"/>
          </w:tcPr>
          <w:p w14:paraId="28B9B5BE" w14:textId="1571ACC7" w:rsidR="0023569B" w:rsidRPr="00554009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E3A91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2374" w:type="dxa"/>
            <w:shd w:val="clear" w:color="auto" w:fill="auto"/>
          </w:tcPr>
          <w:p w14:paraId="777DF37E" w14:textId="41A566EE" w:rsidR="0023569B" w:rsidRPr="00554009" w:rsidRDefault="00DA62F0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3569B" w:rsidRPr="005540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23569B" w:rsidRPr="0055400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23569B" w:rsidRPr="005540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3569B" w:rsidRPr="005540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23569B" w:rsidRPr="005540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3569B" w:rsidRPr="00554009" w14:paraId="4941B891" w14:textId="77777777" w:rsidTr="0035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488C9DC7" w14:textId="77777777" w:rsidR="0023569B" w:rsidRPr="00D00392" w:rsidRDefault="0023569B" w:rsidP="005C4C4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03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costeroid</w:t>
            </w:r>
          </w:p>
        </w:tc>
        <w:tc>
          <w:tcPr>
            <w:tcW w:w="1689" w:type="dxa"/>
            <w:shd w:val="clear" w:color="auto" w:fill="auto"/>
          </w:tcPr>
          <w:p w14:paraId="558DAF10" w14:textId="77777777" w:rsidR="0023569B" w:rsidRPr="00F71093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0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4</w:t>
            </w:r>
          </w:p>
        </w:tc>
        <w:tc>
          <w:tcPr>
            <w:tcW w:w="2280" w:type="dxa"/>
            <w:shd w:val="clear" w:color="auto" w:fill="auto"/>
          </w:tcPr>
          <w:p w14:paraId="3781D580" w14:textId="77777777" w:rsidR="0023569B" w:rsidRPr="00F71093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0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3 (0.09-0.63)</w:t>
            </w:r>
          </w:p>
        </w:tc>
        <w:tc>
          <w:tcPr>
            <w:tcW w:w="1452" w:type="dxa"/>
            <w:shd w:val="clear" w:color="auto" w:fill="auto"/>
          </w:tcPr>
          <w:p w14:paraId="0AE85D6E" w14:textId="49549BA7" w:rsidR="0023569B" w:rsidRPr="0055400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00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DA62F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74" w:type="dxa"/>
            <w:shd w:val="clear" w:color="auto" w:fill="auto"/>
          </w:tcPr>
          <w:p w14:paraId="0F54F4D8" w14:textId="2624C78B" w:rsidR="0023569B" w:rsidRPr="0055400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00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DA62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 xml:space="preserve"> (0.13-1.</w:t>
            </w:r>
            <w:r w:rsidR="00DA62F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3569B" w:rsidRPr="00554009" w14:paraId="57E91C2D" w14:textId="77777777" w:rsidTr="0035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</w:tcPr>
          <w:p w14:paraId="7952720E" w14:textId="77777777" w:rsidR="0023569B" w:rsidRPr="00D00392" w:rsidRDefault="0023569B" w:rsidP="005C4C4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D365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unomodulators</w:t>
            </w:r>
          </w:p>
        </w:tc>
        <w:tc>
          <w:tcPr>
            <w:tcW w:w="1689" w:type="dxa"/>
            <w:shd w:val="clear" w:color="auto" w:fill="auto"/>
          </w:tcPr>
          <w:p w14:paraId="6AEE8C0D" w14:textId="77777777" w:rsidR="0023569B" w:rsidRPr="00F71093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0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280" w:type="dxa"/>
            <w:shd w:val="clear" w:color="auto" w:fill="auto"/>
          </w:tcPr>
          <w:p w14:paraId="5C7FD06C" w14:textId="77777777" w:rsidR="0023569B" w:rsidRPr="00F71093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0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7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52" w:type="dxa"/>
            <w:shd w:val="clear" w:color="auto" w:fill="auto"/>
          </w:tcPr>
          <w:p w14:paraId="2E6BA942" w14:textId="0826333B" w:rsidR="0023569B" w:rsidRPr="00554009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00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  <w:r w:rsidR="00DA62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74" w:type="dxa"/>
            <w:shd w:val="clear" w:color="auto" w:fill="auto"/>
          </w:tcPr>
          <w:p w14:paraId="734923A3" w14:textId="7FC098E2" w:rsidR="0023569B" w:rsidRPr="00554009" w:rsidRDefault="0023569B" w:rsidP="005C4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00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>.53 (0.13-2.</w:t>
            </w:r>
            <w:r w:rsidR="00DA62F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3569B" w:rsidRPr="00554009" w14:paraId="4441389C" w14:textId="77777777" w:rsidTr="00357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bottom w:val="single" w:sz="4" w:space="0" w:color="auto"/>
            </w:tcBorders>
            <w:shd w:val="clear" w:color="auto" w:fill="auto"/>
          </w:tcPr>
          <w:p w14:paraId="24EABCD8" w14:textId="77777777" w:rsidR="0023569B" w:rsidRPr="00D00392" w:rsidRDefault="0023569B" w:rsidP="005C4C4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03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ologics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</w:tcPr>
          <w:p w14:paraId="5C5B83C8" w14:textId="77777777" w:rsidR="0023569B" w:rsidRPr="00BF559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5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BF5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7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</w:tcPr>
          <w:p w14:paraId="3DDB7D47" w14:textId="77777777" w:rsidR="0023569B" w:rsidRPr="00BF559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59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BF55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4 (0.12-0.99)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</w:tcPr>
          <w:p w14:paraId="2861DCAB" w14:textId="3422C0C4" w:rsidR="0023569B" w:rsidRPr="0055400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00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A62F0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</w:tcPr>
          <w:p w14:paraId="4D5B57B9" w14:textId="52B6B9AC" w:rsidR="0023569B" w:rsidRPr="00554009" w:rsidRDefault="0023569B" w:rsidP="005C4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400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A62F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A62F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A62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A62F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55400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3569B" w:rsidRPr="00554009" w14:paraId="5FBCE2E1" w14:textId="77777777" w:rsidTr="00357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525A1CD" w14:textId="7BA8F5C6" w:rsidR="0023569B" w:rsidRPr="00554009" w:rsidRDefault="0023569B" w:rsidP="005C4C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R, </w:t>
            </w:r>
            <w:r w:rsidRPr="003062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zard rati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;</w:t>
            </w:r>
            <w:r w:rsidRPr="003062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S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r w:rsidRPr="003062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ythrocyte sedimentation rat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; NA, not available;</w:t>
            </w:r>
            <w:r w:rsidRPr="00F259F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N</w:t>
            </w:r>
            <w:r w:rsidRPr="00F259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, not significance (P&gt;0.10) in th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</w:t>
            </w:r>
            <w:r w:rsidRPr="00F259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ivariate Cox regression</w:t>
            </w:r>
            <w:r w:rsidR="006E3A91" w:rsidRPr="006210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; CDAI: Crohn's Disease Activity Index</w:t>
            </w:r>
          </w:p>
        </w:tc>
      </w:tr>
    </w:tbl>
    <w:p w14:paraId="292246E3" w14:textId="53937C43" w:rsidR="00B656D3" w:rsidRDefault="00B656D3" w:rsidP="00B90957">
      <w:pPr>
        <w:widowControl/>
        <w:jc w:val="left"/>
      </w:pPr>
    </w:p>
    <w:tbl>
      <w:tblPr>
        <w:tblStyle w:val="1-1"/>
        <w:tblpPr w:leftFromText="180" w:rightFromText="180" w:vertAnchor="page" w:horzAnchor="margin" w:tblpY="1843"/>
        <w:tblOverlap w:val="never"/>
        <w:tblW w:w="9072" w:type="dxa"/>
        <w:tblLook w:val="04A0" w:firstRow="1" w:lastRow="0" w:firstColumn="1" w:lastColumn="0" w:noHBand="0" w:noVBand="1"/>
      </w:tblPr>
      <w:tblGrid>
        <w:gridCol w:w="2835"/>
        <w:gridCol w:w="939"/>
        <w:gridCol w:w="2141"/>
        <w:gridCol w:w="938"/>
        <w:gridCol w:w="2219"/>
      </w:tblGrid>
      <w:tr w:rsidR="00B90957" w:rsidRPr="00105AB8" w14:paraId="7AD0F16B" w14:textId="77777777" w:rsidTr="00B90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55C8E6D" w14:textId="35C66B71" w:rsidR="00B90957" w:rsidRPr="00105AB8" w:rsidRDefault="00B90957" w:rsidP="00B909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lastRenderedPageBreak/>
              <w:br w:type="page"/>
            </w:r>
            <w:r w:rsidRPr="00105AB8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260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05AB8">
              <w:rPr>
                <w:rFonts w:ascii="Times New Roman" w:hAnsi="Times New Roman" w:cs="Times New Roman"/>
                <w:sz w:val="24"/>
                <w:szCs w:val="24"/>
              </w:rPr>
              <w:t>. Factors associated with intestinal res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L1 patients </w:t>
            </w:r>
            <w:r w:rsidRPr="00105AB8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105A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90957" w:rsidRPr="00D00392" w14:paraId="71E26F07" w14:textId="77777777" w:rsidTr="00B90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3CCA7F98" w14:textId="77777777" w:rsidR="00B90957" w:rsidRPr="00D00392" w:rsidRDefault="00B90957" w:rsidP="00B909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0" w:type="dxa"/>
            <w:gridSpan w:val="2"/>
            <w:shd w:val="clear" w:color="auto" w:fill="auto"/>
          </w:tcPr>
          <w:p w14:paraId="3F8DCF72" w14:textId="77777777" w:rsidR="00B90957" w:rsidRPr="00D00392" w:rsidRDefault="00B90957" w:rsidP="00B9095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</w:t>
            </w:r>
            <w:r w:rsidRPr="00D02CD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Univariate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</w:t>
            </w:r>
          </w:p>
        </w:tc>
        <w:tc>
          <w:tcPr>
            <w:tcW w:w="3157" w:type="dxa"/>
            <w:gridSpan w:val="2"/>
            <w:shd w:val="clear" w:color="auto" w:fill="auto"/>
          </w:tcPr>
          <w:p w14:paraId="3E5C3177" w14:textId="77777777" w:rsidR="00B90957" w:rsidRPr="00D00392" w:rsidRDefault="00B90957" w:rsidP="00B9095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</w:t>
            </w:r>
            <w:r w:rsidRPr="00D02CD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ultivariate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</w:t>
            </w:r>
          </w:p>
        </w:tc>
      </w:tr>
      <w:tr w:rsidR="00B90957" w:rsidRPr="00D00392" w14:paraId="518BFF0F" w14:textId="77777777" w:rsidTr="00B90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16CA66B7" w14:textId="77777777" w:rsidR="00B90957" w:rsidRPr="00D00392" w:rsidRDefault="00B90957" w:rsidP="00B909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</w:tcPr>
          <w:p w14:paraId="6DD34807" w14:textId="77777777" w:rsidR="00B90957" w:rsidRPr="00D00392" w:rsidRDefault="00B90957" w:rsidP="00B9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39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</w:tcPr>
          <w:p w14:paraId="5D7F34AB" w14:textId="77777777" w:rsidR="00B90957" w:rsidRPr="00D00392" w:rsidRDefault="00B90957" w:rsidP="00B9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39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00392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14:paraId="74147556" w14:textId="77777777" w:rsidR="00B90957" w:rsidRPr="00D00392" w:rsidRDefault="00B90957" w:rsidP="00B9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39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shd w:val="clear" w:color="auto" w:fill="auto"/>
          </w:tcPr>
          <w:p w14:paraId="4FE64FB0" w14:textId="77777777" w:rsidR="00B90957" w:rsidRPr="00D00392" w:rsidRDefault="00B90957" w:rsidP="00B9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39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00392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</w:tr>
      <w:tr w:rsidR="00B90957" w:rsidRPr="00D00392" w14:paraId="7879F9DF" w14:textId="77777777" w:rsidTr="00B90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2C4C06A" w14:textId="77777777" w:rsidR="00B90957" w:rsidRPr="006E3A91" w:rsidRDefault="00B90957" w:rsidP="00B909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939" w:type="dxa"/>
            <w:shd w:val="clear" w:color="auto" w:fill="auto"/>
          </w:tcPr>
          <w:p w14:paraId="51164D71" w14:textId="77777777" w:rsidR="00B90957" w:rsidRPr="00C20B55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B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0B55">
              <w:rPr>
                <w:rFonts w:ascii="Times New Roman" w:hAnsi="Times New Roman" w:cs="Times New Roman"/>
                <w:sz w:val="24"/>
                <w:szCs w:val="24"/>
              </w:rPr>
              <w:t>.756</w:t>
            </w:r>
          </w:p>
        </w:tc>
        <w:tc>
          <w:tcPr>
            <w:tcW w:w="2141" w:type="dxa"/>
            <w:shd w:val="clear" w:color="auto" w:fill="auto"/>
          </w:tcPr>
          <w:p w14:paraId="5FA5C4F6" w14:textId="77777777" w:rsidR="00B90957" w:rsidRPr="00C20B55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B5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0B55">
              <w:rPr>
                <w:rFonts w:ascii="Times New Roman" w:hAnsi="Times New Roman" w:cs="Times New Roman"/>
                <w:sz w:val="24"/>
                <w:szCs w:val="24"/>
              </w:rPr>
              <w:t>.22 (0.36-4.17)</w:t>
            </w:r>
          </w:p>
        </w:tc>
        <w:tc>
          <w:tcPr>
            <w:tcW w:w="938" w:type="dxa"/>
            <w:shd w:val="clear" w:color="auto" w:fill="auto"/>
          </w:tcPr>
          <w:p w14:paraId="75820B33" w14:textId="77777777" w:rsidR="00B90957" w:rsidRPr="00D00392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19" w:type="dxa"/>
            <w:shd w:val="clear" w:color="auto" w:fill="auto"/>
          </w:tcPr>
          <w:p w14:paraId="18F48AB5" w14:textId="77777777" w:rsidR="00B90957" w:rsidRPr="00D00392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957" w:rsidRPr="00D00392" w14:paraId="44F5C4DD" w14:textId="77777777" w:rsidTr="00B90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7A73E216" w14:textId="77777777" w:rsidR="00B90957" w:rsidRPr="006E3A91" w:rsidRDefault="00B90957" w:rsidP="00B909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moking</w:t>
            </w:r>
          </w:p>
        </w:tc>
        <w:tc>
          <w:tcPr>
            <w:tcW w:w="939" w:type="dxa"/>
            <w:shd w:val="clear" w:color="auto" w:fill="auto"/>
          </w:tcPr>
          <w:p w14:paraId="4AB54C6B" w14:textId="77777777" w:rsidR="00B90957" w:rsidRPr="00BF5599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shd w:val="clear" w:color="auto" w:fill="auto"/>
          </w:tcPr>
          <w:p w14:paraId="28418A67" w14:textId="77777777" w:rsidR="00B90957" w:rsidRPr="00BF5599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14:paraId="7567499C" w14:textId="77777777" w:rsidR="00B90957" w:rsidRPr="00D00392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auto"/>
          </w:tcPr>
          <w:p w14:paraId="167FEEB8" w14:textId="77777777" w:rsidR="00B90957" w:rsidRPr="00D00392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957" w14:paraId="0EAC9DDD" w14:textId="77777777" w:rsidTr="00B90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238E18B8" w14:textId="77777777" w:rsidR="00B90957" w:rsidRPr="006E3A91" w:rsidRDefault="00B90957" w:rsidP="006E3A91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mer vs Never</w:t>
            </w:r>
          </w:p>
        </w:tc>
        <w:tc>
          <w:tcPr>
            <w:tcW w:w="939" w:type="dxa"/>
            <w:shd w:val="clear" w:color="auto" w:fill="auto"/>
          </w:tcPr>
          <w:p w14:paraId="1D571ACB" w14:textId="77777777" w:rsidR="00B90957" w:rsidRPr="00BF5599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7</w:t>
            </w:r>
          </w:p>
        </w:tc>
        <w:tc>
          <w:tcPr>
            <w:tcW w:w="2141" w:type="dxa"/>
            <w:shd w:val="clear" w:color="auto" w:fill="auto"/>
          </w:tcPr>
          <w:p w14:paraId="31ABB051" w14:textId="77777777" w:rsidR="00B90957" w:rsidRPr="00BF5599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38" w:type="dxa"/>
            <w:shd w:val="clear" w:color="auto" w:fill="auto"/>
          </w:tcPr>
          <w:p w14:paraId="2297F3B6" w14:textId="77777777" w:rsidR="00B90957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19" w:type="dxa"/>
            <w:shd w:val="clear" w:color="auto" w:fill="auto"/>
          </w:tcPr>
          <w:p w14:paraId="3A6D5041" w14:textId="77777777" w:rsidR="00B90957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957" w14:paraId="47A18ECE" w14:textId="77777777" w:rsidTr="00B90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F30EF5F" w14:textId="77777777" w:rsidR="00B90957" w:rsidRPr="006E3A91" w:rsidRDefault="00B90957" w:rsidP="006E3A91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rrent vs Never</w:t>
            </w:r>
          </w:p>
        </w:tc>
        <w:tc>
          <w:tcPr>
            <w:tcW w:w="939" w:type="dxa"/>
            <w:shd w:val="clear" w:color="auto" w:fill="auto"/>
          </w:tcPr>
          <w:p w14:paraId="635BB8F2" w14:textId="77777777" w:rsidR="00B90957" w:rsidRPr="00BF5599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2</w:t>
            </w:r>
          </w:p>
        </w:tc>
        <w:tc>
          <w:tcPr>
            <w:tcW w:w="2141" w:type="dxa"/>
            <w:shd w:val="clear" w:color="auto" w:fill="auto"/>
          </w:tcPr>
          <w:p w14:paraId="50D306E9" w14:textId="77777777" w:rsidR="00B90957" w:rsidRPr="00BF5599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09-5.32)</w:t>
            </w:r>
          </w:p>
        </w:tc>
        <w:tc>
          <w:tcPr>
            <w:tcW w:w="938" w:type="dxa"/>
            <w:shd w:val="clear" w:color="auto" w:fill="auto"/>
          </w:tcPr>
          <w:p w14:paraId="4ABD012B" w14:textId="77777777" w:rsidR="00B90957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19" w:type="dxa"/>
            <w:shd w:val="clear" w:color="auto" w:fill="auto"/>
          </w:tcPr>
          <w:p w14:paraId="4FE2B75F" w14:textId="77777777" w:rsidR="00B90957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957" w:rsidRPr="00D00392" w14:paraId="3040A891" w14:textId="77777777" w:rsidTr="00B90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BF03FC4" w14:textId="77777777" w:rsidR="00B90957" w:rsidRPr="006E3A91" w:rsidRDefault="00B90957" w:rsidP="00B909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at diagnosis</w:t>
            </w:r>
          </w:p>
        </w:tc>
        <w:tc>
          <w:tcPr>
            <w:tcW w:w="939" w:type="dxa"/>
            <w:shd w:val="clear" w:color="auto" w:fill="auto"/>
          </w:tcPr>
          <w:p w14:paraId="6ACB0E41" w14:textId="77777777" w:rsidR="00B90957" w:rsidRPr="00BF5599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shd w:val="clear" w:color="auto" w:fill="auto"/>
          </w:tcPr>
          <w:p w14:paraId="0AEEBB78" w14:textId="77777777" w:rsidR="00B90957" w:rsidRPr="00BF5599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14:paraId="039A94C8" w14:textId="77777777" w:rsidR="00B90957" w:rsidRPr="00D00392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auto"/>
          </w:tcPr>
          <w:p w14:paraId="5C4A7A3F" w14:textId="77777777" w:rsidR="00B90957" w:rsidRPr="00D00392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957" w:rsidRPr="00D00392" w14:paraId="7CEA0ECF" w14:textId="77777777" w:rsidTr="00B90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3B8F88CF" w14:textId="77777777" w:rsidR="00B90957" w:rsidRPr="006E3A91" w:rsidRDefault="00B90957" w:rsidP="006E3A91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 vs </w:t>
            </w:r>
            <w:r w:rsidRPr="006E3A9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939" w:type="dxa"/>
            <w:shd w:val="clear" w:color="auto" w:fill="auto"/>
          </w:tcPr>
          <w:p w14:paraId="0C8047A4" w14:textId="77777777" w:rsidR="00B90957" w:rsidRPr="00C20B55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B5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C20B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91</w:t>
            </w:r>
          </w:p>
        </w:tc>
        <w:tc>
          <w:tcPr>
            <w:tcW w:w="2141" w:type="dxa"/>
            <w:shd w:val="clear" w:color="auto" w:fill="auto"/>
          </w:tcPr>
          <w:p w14:paraId="30491B45" w14:textId="77777777" w:rsidR="00B90957" w:rsidRPr="00C20B55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B5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C20B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8 (0.06-1.23)</w:t>
            </w:r>
          </w:p>
        </w:tc>
        <w:tc>
          <w:tcPr>
            <w:tcW w:w="938" w:type="dxa"/>
            <w:shd w:val="clear" w:color="auto" w:fill="auto"/>
          </w:tcPr>
          <w:p w14:paraId="7FA804D9" w14:textId="77777777" w:rsidR="00B90957" w:rsidRPr="00D00392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  <w:tc>
          <w:tcPr>
            <w:tcW w:w="2219" w:type="dxa"/>
            <w:shd w:val="clear" w:color="auto" w:fill="auto"/>
          </w:tcPr>
          <w:p w14:paraId="6BCEF06A" w14:textId="77777777" w:rsidR="00B90957" w:rsidRPr="00D00392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2 (0.37-44.07)</w:t>
            </w:r>
          </w:p>
        </w:tc>
      </w:tr>
      <w:tr w:rsidR="00B90957" w:rsidRPr="00D00392" w14:paraId="1D40CE44" w14:textId="77777777" w:rsidTr="00B90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3A472897" w14:textId="77777777" w:rsidR="00B90957" w:rsidRPr="006E3A91" w:rsidRDefault="00B90957" w:rsidP="006E3A91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 vs </w:t>
            </w:r>
            <w:r w:rsidRPr="006E3A9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939" w:type="dxa"/>
            <w:shd w:val="clear" w:color="auto" w:fill="auto"/>
          </w:tcPr>
          <w:p w14:paraId="56ECF967" w14:textId="77777777" w:rsidR="00B90957" w:rsidRPr="00C20B55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B5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C20B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8</w:t>
            </w:r>
          </w:p>
        </w:tc>
        <w:tc>
          <w:tcPr>
            <w:tcW w:w="2141" w:type="dxa"/>
            <w:shd w:val="clear" w:color="auto" w:fill="auto"/>
          </w:tcPr>
          <w:p w14:paraId="5C28C85F" w14:textId="77777777" w:rsidR="00B90957" w:rsidRPr="00C20B55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0B5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C20B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6 (0.07-0.99)</w:t>
            </w:r>
          </w:p>
        </w:tc>
        <w:tc>
          <w:tcPr>
            <w:tcW w:w="938" w:type="dxa"/>
            <w:shd w:val="clear" w:color="auto" w:fill="auto"/>
          </w:tcPr>
          <w:p w14:paraId="239BCA31" w14:textId="77777777" w:rsidR="00B90957" w:rsidRPr="00D00392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6</w:t>
            </w:r>
          </w:p>
        </w:tc>
        <w:tc>
          <w:tcPr>
            <w:tcW w:w="2219" w:type="dxa"/>
            <w:shd w:val="clear" w:color="auto" w:fill="auto"/>
          </w:tcPr>
          <w:p w14:paraId="2AA87FEF" w14:textId="77777777" w:rsidR="00B90957" w:rsidRPr="00D00392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19-7.25)</w:t>
            </w:r>
          </w:p>
        </w:tc>
      </w:tr>
      <w:tr w:rsidR="00B90957" w14:paraId="58393F15" w14:textId="77777777" w:rsidTr="00B90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5A35C365" w14:textId="77777777" w:rsidR="00B90957" w:rsidRPr="006E3A91" w:rsidRDefault="00B90957" w:rsidP="00B909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L</w:t>
            </w: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 involve</w:t>
            </w:r>
          </w:p>
        </w:tc>
        <w:tc>
          <w:tcPr>
            <w:tcW w:w="939" w:type="dxa"/>
            <w:shd w:val="clear" w:color="auto" w:fill="auto"/>
          </w:tcPr>
          <w:p w14:paraId="5B95D879" w14:textId="77777777" w:rsidR="00B90957" w:rsidRPr="00C20B55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B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0B55">
              <w:rPr>
                <w:rFonts w:ascii="Times New Roman" w:hAnsi="Times New Roman" w:cs="Times New Roman"/>
                <w:sz w:val="24"/>
                <w:szCs w:val="24"/>
              </w:rPr>
              <w:t>.870</w:t>
            </w:r>
          </w:p>
        </w:tc>
        <w:tc>
          <w:tcPr>
            <w:tcW w:w="2141" w:type="dxa"/>
            <w:shd w:val="clear" w:color="auto" w:fill="auto"/>
          </w:tcPr>
          <w:p w14:paraId="1E9E918C" w14:textId="77777777" w:rsidR="00B90957" w:rsidRPr="00C20B55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B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0B55">
              <w:rPr>
                <w:rFonts w:ascii="Times New Roman" w:hAnsi="Times New Roman" w:cs="Times New Roman"/>
                <w:sz w:val="24"/>
                <w:szCs w:val="24"/>
              </w:rPr>
              <w:t>.84 (0.11-6.60)</w:t>
            </w:r>
          </w:p>
        </w:tc>
        <w:tc>
          <w:tcPr>
            <w:tcW w:w="938" w:type="dxa"/>
            <w:shd w:val="clear" w:color="auto" w:fill="auto"/>
          </w:tcPr>
          <w:p w14:paraId="44425770" w14:textId="77777777" w:rsidR="00B90957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19" w:type="dxa"/>
            <w:shd w:val="clear" w:color="auto" w:fill="auto"/>
          </w:tcPr>
          <w:p w14:paraId="40214AA4" w14:textId="77777777" w:rsidR="00B90957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957" w:rsidRPr="00D00392" w14:paraId="10E0F7E6" w14:textId="77777777" w:rsidTr="00B90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2735E9BD" w14:textId="77777777" w:rsidR="00B90957" w:rsidRPr="006E3A91" w:rsidRDefault="00B90957" w:rsidP="00B909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havior at diagnosis</w:t>
            </w:r>
          </w:p>
        </w:tc>
        <w:tc>
          <w:tcPr>
            <w:tcW w:w="939" w:type="dxa"/>
            <w:shd w:val="clear" w:color="auto" w:fill="auto"/>
          </w:tcPr>
          <w:p w14:paraId="5A54BAB8" w14:textId="77777777" w:rsidR="00B90957" w:rsidRPr="00D00392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1" w:type="dxa"/>
            <w:shd w:val="clear" w:color="auto" w:fill="auto"/>
          </w:tcPr>
          <w:p w14:paraId="7F8C147C" w14:textId="77777777" w:rsidR="00B90957" w:rsidRPr="00D00392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14:paraId="3BFACB9D" w14:textId="77777777" w:rsidR="00B90957" w:rsidRPr="00D00392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shd w:val="clear" w:color="auto" w:fill="auto"/>
          </w:tcPr>
          <w:p w14:paraId="1F621589" w14:textId="77777777" w:rsidR="00B90957" w:rsidRPr="00D00392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957" w:rsidRPr="00D00392" w14:paraId="0E5FB379" w14:textId="77777777" w:rsidTr="00B90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2192DED7" w14:textId="77777777" w:rsidR="00B90957" w:rsidRPr="006E3A91" w:rsidRDefault="00B90957" w:rsidP="006E3A91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</w:t>
            </w: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 vs B1</w:t>
            </w:r>
          </w:p>
        </w:tc>
        <w:tc>
          <w:tcPr>
            <w:tcW w:w="939" w:type="dxa"/>
            <w:shd w:val="clear" w:color="auto" w:fill="auto"/>
          </w:tcPr>
          <w:p w14:paraId="1A7B9EFF" w14:textId="77777777" w:rsidR="00B90957" w:rsidRPr="00D00392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  <w:tc>
          <w:tcPr>
            <w:tcW w:w="2141" w:type="dxa"/>
            <w:shd w:val="clear" w:color="auto" w:fill="auto"/>
          </w:tcPr>
          <w:p w14:paraId="138F5BA8" w14:textId="77777777" w:rsidR="00B90957" w:rsidRPr="00D00392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 (0.18-4.17)</w:t>
            </w:r>
          </w:p>
        </w:tc>
        <w:tc>
          <w:tcPr>
            <w:tcW w:w="938" w:type="dxa"/>
            <w:shd w:val="clear" w:color="auto" w:fill="auto"/>
          </w:tcPr>
          <w:p w14:paraId="7DBBE64A" w14:textId="77777777" w:rsidR="00B90957" w:rsidRPr="00D00392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9</w:t>
            </w:r>
          </w:p>
        </w:tc>
        <w:tc>
          <w:tcPr>
            <w:tcW w:w="2219" w:type="dxa"/>
            <w:shd w:val="clear" w:color="auto" w:fill="auto"/>
          </w:tcPr>
          <w:p w14:paraId="2C7E8FCF" w14:textId="77777777" w:rsidR="00B90957" w:rsidRPr="00D00392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0.13-14.20)</w:t>
            </w:r>
          </w:p>
        </w:tc>
      </w:tr>
      <w:tr w:rsidR="00B90957" w:rsidRPr="00D00392" w14:paraId="5BF66C34" w14:textId="77777777" w:rsidTr="00B90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874D013" w14:textId="77777777" w:rsidR="00B90957" w:rsidRPr="006E3A91" w:rsidRDefault="00B90957" w:rsidP="006E3A91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</w:t>
            </w: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 vs B1</w:t>
            </w:r>
          </w:p>
        </w:tc>
        <w:tc>
          <w:tcPr>
            <w:tcW w:w="939" w:type="dxa"/>
            <w:shd w:val="clear" w:color="auto" w:fill="auto"/>
          </w:tcPr>
          <w:p w14:paraId="045F1557" w14:textId="77777777" w:rsidR="00B90957" w:rsidRPr="00D00392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109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2141" w:type="dxa"/>
            <w:shd w:val="clear" w:color="auto" w:fill="auto"/>
          </w:tcPr>
          <w:p w14:paraId="4EC25311" w14:textId="77777777" w:rsidR="00B90957" w:rsidRPr="00D00392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7 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Pr="00F710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0FF99051" w14:textId="77777777" w:rsidR="00B90957" w:rsidRPr="00D00392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2219" w:type="dxa"/>
            <w:shd w:val="clear" w:color="auto" w:fill="auto"/>
          </w:tcPr>
          <w:p w14:paraId="74221E6F" w14:textId="77777777" w:rsidR="00B90957" w:rsidRPr="00D00392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8 (0.74-81.39)</w:t>
            </w:r>
          </w:p>
        </w:tc>
      </w:tr>
      <w:tr w:rsidR="00B90957" w:rsidRPr="00D00392" w14:paraId="03B995F4" w14:textId="77777777" w:rsidTr="00B90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7A1E5AD" w14:textId="77777777" w:rsidR="00B90957" w:rsidRPr="006E3A91" w:rsidRDefault="00B90957" w:rsidP="00B909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ianal disease</w:t>
            </w:r>
          </w:p>
        </w:tc>
        <w:tc>
          <w:tcPr>
            <w:tcW w:w="939" w:type="dxa"/>
            <w:shd w:val="clear" w:color="auto" w:fill="auto"/>
          </w:tcPr>
          <w:p w14:paraId="38F4EF12" w14:textId="77777777" w:rsidR="00B90957" w:rsidRPr="00BF5599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6</w:t>
            </w:r>
          </w:p>
        </w:tc>
        <w:tc>
          <w:tcPr>
            <w:tcW w:w="2141" w:type="dxa"/>
            <w:shd w:val="clear" w:color="auto" w:fill="auto"/>
          </w:tcPr>
          <w:p w14:paraId="27845B7C" w14:textId="77777777" w:rsidR="00B90957" w:rsidRPr="00BF5599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 (0.00-2.32E4)</w:t>
            </w:r>
          </w:p>
        </w:tc>
        <w:tc>
          <w:tcPr>
            <w:tcW w:w="938" w:type="dxa"/>
            <w:shd w:val="clear" w:color="auto" w:fill="auto"/>
          </w:tcPr>
          <w:p w14:paraId="1BB664A3" w14:textId="77777777" w:rsidR="00B90957" w:rsidRPr="00D00392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19" w:type="dxa"/>
            <w:shd w:val="clear" w:color="auto" w:fill="auto"/>
          </w:tcPr>
          <w:p w14:paraId="3F3F8AB8" w14:textId="77777777" w:rsidR="00B90957" w:rsidRPr="00D00392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957" w:rsidRPr="00F71093" w14:paraId="431BD2B2" w14:textId="77777777" w:rsidTr="00B90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1BA74B5" w14:textId="77777777" w:rsidR="00B90957" w:rsidRPr="006E3A91" w:rsidRDefault="00B90957" w:rsidP="00B909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pendicectomy</w:t>
            </w:r>
          </w:p>
        </w:tc>
        <w:tc>
          <w:tcPr>
            <w:tcW w:w="939" w:type="dxa"/>
            <w:shd w:val="clear" w:color="auto" w:fill="auto"/>
          </w:tcPr>
          <w:p w14:paraId="691BE6AB" w14:textId="77777777" w:rsidR="00B90957" w:rsidRPr="00BF5599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4</w:t>
            </w:r>
          </w:p>
        </w:tc>
        <w:tc>
          <w:tcPr>
            <w:tcW w:w="2141" w:type="dxa"/>
            <w:shd w:val="clear" w:color="auto" w:fill="auto"/>
          </w:tcPr>
          <w:p w14:paraId="6E6D20B0" w14:textId="77777777" w:rsidR="00B90957" w:rsidRPr="00BF5599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(0.04-2.38)</w:t>
            </w:r>
          </w:p>
        </w:tc>
        <w:tc>
          <w:tcPr>
            <w:tcW w:w="938" w:type="dxa"/>
            <w:shd w:val="clear" w:color="auto" w:fill="auto"/>
          </w:tcPr>
          <w:p w14:paraId="6B8BE65D" w14:textId="77777777" w:rsidR="00B90957" w:rsidRPr="00F71093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19" w:type="dxa"/>
            <w:shd w:val="clear" w:color="auto" w:fill="auto"/>
          </w:tcPr>
          <w:p w14:paraId="7111634F" w14:textId="77777777" w:rsidR="00B90957" w:rsidRPr="00F71093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90957" w:rsidRPr="00C3649E" w14:paraId="6B6F2098" w14:textId="77777777" w:rsidTr="00B90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D6EE064" w14:textId="77777777" w:rsidR="00B90957" w:rsidRPr="006E3A91" w:rsidRDefault="00B90957" w:rsidP="00B909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levated ESR at diagnosis</w:t>
            </w:r>
          </w:p>
        </w:tc>
        <w:tc>
          <w:tcPr>
            <w:tcW w:w="939" w:type="dxa"/>
            <w:shd w:val="clear" w:color="auto" w:fill="auto"/>
          </w:tcPr>
          <w:p w14:paraId="41A31B1E" w14:textId="77777777" w:rsidR="00B90957" w:rsidRPr="00C20B55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B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0B5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141" w:type="dxa"/>
            <w:shd w:val="clear" w:color="auto" w:fill="auto"/>
          </w:tcPr>
          <w:p w14:paraId="29542FFB" w14:textId="77777777" w:rsidR="00B90957" w:rsidRPr="00C20B55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0B5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0B5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C20B5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20B55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C20B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1DC1811C" w14:textId="77777777" w:rsidR="00B90957" w:rsidRPr="00C3649E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19" w:type="dxa"/>
            <w:shd w:val="clear" w:color="auto" w:fill="auto"/>
          </w:tcPr>
          <w:p w14:paraId="2382C93E" w14:textId="77777777" w:rsidR="00B90957" w:rsidRPr="00C3649E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957" w:rsidRPr="00C3649E" w14:paraId="5ABFA7A0" w14:textId="77777777" w:rsidTr="00B90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21425597" w14:textId="77777777" w:rsidR="00B90957" w:rsidRPr="006E3A91" w:rsidRDefault="00B90957" w:rsidP="00B909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AI at diagnosis</w:t>
            </w:r>
          </w:p>
        </w:tc>
        <w:tc>
          <w:tcPr>
            <w:tcW w:w="939" w:type="dxa"/>
            <w:shd w:val="clear" w:color="auto" w:fill="auto"/>
          </w:tcPr>
          <w:p w14:paraId="08DA4AC4" w14:textId="77777777" w:rsidR="00B90957" w:rsidRPr="009C442F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42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44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141" w:type="dxa"/>
            <w:shd w:val="clear" w:color="auto" w:fill="auto"/>
          </w:tcPr>
          <w:p w14:paraId="3972EA90" w14:textId="77777777" w:rsidR="00B90957" w:rsidRPr="009C442F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C44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9C442F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C442F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C44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089D7A58" w14:textId="77777777" w:rsidR="00B90957" w:rsidRPr="00C3649E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19" w:type="dxa"/>
            <w:shd w:val="clear" w:color="auto" w:fill="auto"/>
          </w:tcPr>
          <w:p w14:paraId="1C6B4841" w14:textId="77777777" w:rsidR="00B90957" w:rsidRPr="00C3649E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957" w:rsidRPr="009C442F" w14:paraId="57984975" w14:textId="77777777" w:rsidTr="00B90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58E7FF1" w14:textId="77777777" w:rsidR="00B90957" w:rsidRPr="006E3A91" w:rsidRDefault="00B90957" w:rsidP="00B909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-aminosalicylic acid</w:t>
            </w:r>
          </w:p>
        </w:tc>
        <w:tc>
          <w:tcPr>
            <w:tcW w:w="939" w:type="dxa"/>
            <w:shd w:val="clear" w:color="auto" w:fill="auto"/>
          </w:tcPr>
          <w:p w14:paraId="46CEF9B9" w14:textId="77777777" w:rsidR="00B90957" w:rsidRPr="00F71093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45135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141" w:type="dxa"/>
            <w:shd w:val="clear" w:color="auto" w:fill="auto"/>
          </w:tcPr>
          <w:p w14:paraId="0D4EF864" w14:textId="77777777" w:rsidR="00B90957" w:rsidRPr="00F71093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35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299BC110" w14:textId="77777777" w:rsidR="00B90957" w:rsidRPr="009C442F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42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442F">
              <w:rPr>
                <w:rFonts w:ascii="Times New Roman" w:hAnsi="Times New Roman" w:cs="Times New Roman"/>
                <w:sz w:val="24"/>
                <w:szCs w:val="24"/>
              </w:rPr>
              <w:t>.759</w:t>
            </w:r>
          </w:p>
        </w:tc>
        <w:tc>
          <w:tcPr>
            <w:tcW w:w="2219" w:type="dxa"/>
            <w:shd w:val="clear" w:color="auto" w:fill="auto"/>
          </w:tcPr>
          <w:p w14:paraId="574A4725" w14:textId="77777777" w:rsidR="00B90957" w:rsidRPr="009C442F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42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442F">
              <w:rPr>
                <w:rFonts w:ascii="Times New Roman" w:hAnsi="Times New Roman" w:cs="Times New Roman"/>
                <w:sz w:val="24"/>
                <w:szCs w:val="24"/>
              </w:rPr>
              <w:t>.70 (0.07-6.64)</w:t>
            </w:r>
          </w:p>
        </w:tc>
      </w:tr>
      <w:tr w:rsidR="00B90957" w:rsidRPr="00D00392" w14:paraId="6191531E" w14:textId="77777777" w:rsidTr="00B90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846E061" w14:textId="77777777" w:rsidR="00B90957" w:rsidRPr="006E3A91" w:rsidRDefault="00B90957" w:rsidP="00B909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3A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ticosteroid</w:t>
            </w:r>
          </w:p>
        </w:tc>
        <w:tc>
          <w:tcPr>
            <w:tcW w:w="939" w:type="dxa"/>
            <w:shd w:val="clear" w:color="auto" w:fill="auto"/>
          </w:tcPr>
          <w:p w14:paraId="221A98AC" w14:textId="77777777" w:rsidR="00B90957" w:rsidRPr="00F71093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35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2141" w:type="dxa"/>
            <w:shd w:val="clear" w:color="auto" w:fill="auto"/>
          </w:tcPr>
          <w:p w14:paraId="715FB122" w14:textId="77777777" w:rsidR="00B90957" w:rsidRPr="00F71093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35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7F1B5D75" w14:textId="77777777" w:rsidR="00B90957" w:rsidRPr="00D00392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2219" w:type="dxa"/>
            <w:shd w:val="clear" w:color="auto" w:fill="auto"/>
          </w:tcPr>
          <w:p w14:paraId="57DD584C" w14:textId="77777777" w:rsidR="00B90957" w:rsidRPr="00D00392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 (0.00-1.61)</w:t>
            </w:r>
          </w:p>
        </w:tc>
      </w:tr>
      <w:tr w:rsidR="00B90957" w:rsidRPr="009C442F" w14:paraId="7B46EDA3" w14:textId="77777777" w:rsidTr="00B90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1F2E9B3D" w14:textId="77777777" w:rsidR="00B90957" w:rsidRPr="00D00392" w:rsidRDefault="00B90957" w:rsidP="00B909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D365D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unomodulators</w:t>
            </w:r>
          </w:p>
        </w:tc>
        <w:tc>
          <w:tcPr>
            <w:tcW w:w="939" w:type="dxa"/>
            <w:shd w:val="clear" w:color="auto" w:fill="auto"/>
          </w:tcPr>
          <w:p w14:paraId="5A0637DE" w14:textId="77777777" w:rsidR="00B90957" w:rsidRPr="00F71093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35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</w:t>
            </w:r>
          </w:p>
        </w:tc>
        <w:tc>
          <w:tcPr>
            <w:tcW w:w="2141" w:type="dxa"/>
            <w:shd w:val="clear" w:color="auto" w:fill="auto"/>
          </w:tcPr>
          <w:p w14:paraId="3B9A2F24" w14:textId="77777777" w:rsidR="00B90957" w:rsidRPr="00F71093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35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(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  <w:r w:rsidRPr="00451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38" w:type="dxa"/>
            <w:shd w:val="clear" w:color="auto" w:fill="auto"/>
          </w:tcPr>
          <w:p w14:paraId="250F5CB5" w14:textId="77777777" w:rsidR="00B90957" w:rsidRPr="009C442F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42F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2219" w:type="dxa"/>
            <w:shd w:val="clear" w:color="auto" w:fill="auto"/>
          </w:tcPr>
          <w:p w14:paraId="5964636B" w14:textId="77777777" w:rsidR="00B90957" w:rsidRPr="009C442F" w:rsidRDefault="00B90957" w:rsidP="00B90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42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442F">
              <w:rPr>
                <w:rFonts w:ascii="Times New Roman" w:hAnsi="Times New Roman" w:cs="Times New Roman"/>
                <w:sz w:val="24"/>
                <w:szCs w:val="24"/>
              </w:rPr>
              <w:t>.33 (0.06-1.81)</w:t>
            </w:r>
          </w:p>
        </w:tc>
      </w:tr>
      <w:tr w:rsidR="00B90957" w:rsidRPr="006E0458" w14:paraId="52C6D064" w14:textId="77777777" w:rsidTr="00B90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6B178A63" w14:textId="77777777" w:rsidR="00B90957" w:rsidRPr="00D00392" w:rsidRDefault="00B90957" w:rsidP="00B909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003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ologics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</w:tcPr>
          <w:p w14:paraId="0124E1B1" w14:textId="77777777" w:rsidR="00B90957" w:rsidRPr="009C442F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42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442F">
              <w:rPr>
                <w:rFonts w:ascii="Times New Roman" w:hAnsi="Times New Roman" w:cs="Times New Roman"/>
                <w:sz w:val="24"/>
                <w:szCs w:val="24"/>
              </w:rPr>
              <w:t>.719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</w:tcPr>
          <w:p w14:paraId="7EF30229" w14:textId="77777777" w:rsidR="00B90957" w:rsidRPr="009C442F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42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442F">
              <w:rPr>
                <w:rFonts w:ascii="Times New Roman" w:hAnsi="Times New Roman" w:cs="Times New Roman"/>
                <w:sz w:val="24"/>
                <w:szCs w:val="24"/>
              </w:rPr>
              <w:t>.78 (0.21-2.97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14:paraId="4BA6EE4F" w14:textId="77777777" w:rsidR="00B90957" w:rsidRPr="006E0458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shd w:val="clear" w:color="auto" w:fill="auto"/>
          </w:tcPr>
          <w:p w14:paraId="5E11250A" w14:textId="77777777" w:rsidR="00B90957" w:rsidRPr="006E0458" w:rsidRDefault="00B90957" w:rsidP="00B90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957" w14:paraId="0C66883E" w14:textId="77777777" w:rsidTr="00B90957">
        <w:trPr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0356B6A" w14:textId="77777777" w:rsidR="00B90957" w:rsidRDefault="00B90957" w:rsidP="00B909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R, </w:t>
            </w:r>
            <w:r w:rsidRPr="003062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zard rati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;</w:t>
            </w:r>
            <w:r w:rsidRPr="003062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S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r w:rsidRPr="003062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yth</w:t>
            </w:r>
            <w:r w:rsidRPr="006210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ocyte sedimentation rate; NA, not available;</w:t>
            </w:r>
            <w:r w:rsidRPr="006210F6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N</w:t>
            </w:r>
            <w:r w:rsidRPr="006210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, not significance (P&gt;0.10) in the univariate Cox regression; CDAI: Crohn's Disease Activity Index</w:t>
            </w:r>
          </w:p>
        </w:tc>
      </w:tr>
    </w:tbl>
    <w:p w14:paraId="684CB599" w14:textId="1F58C0A3" w:rsidR="00DA6BB8" w:rsidRPr="00B90957" w:rsidRDefault="00DA6BB8" w:rsidP="00DA6BB8">
      <w:pPr>
        <w:widowControl/>
        <w:jc w:val="left"/>
      </w:pPr>
    </w:p>
    <w:sectPr w:rsidR="00DA6BB8" w:rsidRPr="00B90957" w:rsidSect="00122A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C3B77" w14:textId="77777777" w:rsidR="00D73279" w:rsidRDefault="00D73279" w:rsidP="00122A5B">
      <w:r>
        <w:separator/>
      </w:r>
    </w:p>
  </w:endnote>
  <w:endnote w:type="continuationSeparator" w:id="0">
    <w:p w14:paraId="6EB56961" w14:textId="77777777" w:rsidR="00D73279" w:rsidRDefault="00D73279" w:rsidP="00122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90BA6" w14:textId="77777777" w:rsidR="00D73279" w:rsidRDefault="00D73279" w:rsidP="00122A5B">
      <w:r>
        <w:separator/>
      </w:r>
    </w:p>
  </w:footnote>
  <w:footnote w:type="continuationSeparator" w:id="0">
    <w:p w14:paraId="793766DD" w14:textId="77777777" w:rsidR="00D73279" w:rsidRDefault="00D73279" w:rsidP="00122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499"/>
    <w:rsid w:val="0007322D"/>
    <w:rsid w:val="00077B1B"/>
    <w:rsid w:val="00122A5B"/>
    <w:rsid w:val="00144F85"/>
    <w:rsid w:val="001A246D"/>
    <w:rsid w:val="001C176E"/>
    <w:rsid w:val="0023569B"/>
    <w:rsid w:val="0025527B"/>
    <w:rsid w:val="002724FB"/>
    <w:rsid w:val="002B7046"/>
    <w:rsid w:val="002D4010"/>
    <w:rsid w:val="00310186"/>
    <w:rsid w:val="003231C6"/>
    <w:rsid w:val="00357633"/>
    <w:rsid w:val="00376BDA"/>
    <w:rsid w:val="003B15D3"/>
    <w:rsid w:val="004A76BD"/>
    <w:rsid w:val="00531A66"/>
    <w:rsid w:val="005721D3"/>
    <w:rsid w:val="005C4C41"/>
    <w:rsid w:val="00610499"/>
    <w:rsid w:val="006210F6"/>
    <w:rsid w:val="00667D5C"/>
    <w:rsid w:val="006E3A91"/>
    <w:rsid w:val="007252D9"/>
    <w:rsid w:val="007525F1"/>
    <w:rsid w:val="00820667"/>
    <w:rsid w:val="008B0B6C"/>
    <w:rsid w:val="008B1AF8"/>
    <w:rsid w:val="009103D4"/>
    <w:rsid w:val="009C442F"/>
    <w:rsid w:val="009F53FD"/>
    <w:rsid w:val="00A84FC5"/>
    <w:rsid w:val="00B055E6"/>
    <w:rsid w:val="00B62A2B"/>
    <w:rsid w:val="00B656D3"/>
    <w:rsid w:val="00B90957"/>
    <w:rsid w:val="00B95E40"/>
    <w:rsid w:val="00C20B55"/>
    <w:rsid w:val="00C464BC"/>
    <w:rsid w:val="00CF3F93"/>
    <w:rsid w:val="00D26062"/>
    <w:rsid w:val="00D4386A"/>
    <w:rsid w:val="00D647EA"/>
    <w:rsid w:val="00D73279"/>
    <w:rsid w:val="00DA62F0"/>
    <w:rsid w:val="00DA6BB8"/>
    <w:rsid w:val="00DC6CB2"/>
    <w:rsid w:val="00E04C25"/>
    <w:rsid w:val="00E963CB"/>
    <w:rsid w:val="00F41FA6"/>
    <w:rsid w:val="00F51851"/>
    <w:rsid w:val="00F87094"/>
    <w:rsid w:val="00FD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63695A"/>
  <w15:chartTrackingRefBased/>
  <w15:docId w15:val="{AB37759C-3B1C-4039-815C-B36F8BE58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A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A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A5B"/>
    <w:rPr>
      <w:sz w:val="18"/>
      <w:szCs w:val="18"/>
    </w:rPr>
  </w:style>
  <w:style w:type="table" w:styleId="1-1">
    <w:name w:val="List Table 1 Light Accent 1"/>
    <w:basedOn w:val="a1"/>
    <w:uiPriority w:val="46"/>
    <w:rsid w:val="00122A5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a7">
    <w:name w:val="批注框文本 字符"/>
    <w:basedOn w:val="a0"/>
    <w:link w:val="a8"/>
    <w:uiPriority w:val="99"/>
    <w:semiHidden/>
    <w:rsid w:val="00B656D3"/>
    <w:rPr>
      <w:sz w:val="18"/>
      <w:szCs w:val="18"/>
    </w:rPr>
  </w:style>
  <w:style w:type="paragraph" w:styleId="a8">
    <w:name w:val="Balloon Text"/>
    <w:basedOn w:val="a"/>
    <w:link w:val="a7"/>
    <w:uiPriority w:val="99"/>
    <w:semiHidden/>
    <w:unhideWhenUsed/>
    <w:rsid w:val="00B656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F3FEC-6382-4969-B71C-CBB70206F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jian</dc:creator>
  <cp:keywords/>
  <dc:description/>
  <cp:lastModifiedBy>wan jian</cp:lastModifiedBy>
  <cp:revision>41</cp:revision>
  <dcterms:created xsi:type="dcterms:W3CDTF">2020-03-13T18:31:00Z</dcterms:created>
  <dcterms:modified xsi:type="dcterms:W3CDTF">2021-05-12T09:02:00Z</dcterms:modified>
</cp:coreProperties>
</file>